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9DDE" w14:textId="77777777" w:rsidR="00A950C5" w:rsidRDefault="00A950C5" w:rsidP="00A950C5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3 Table: </w:t>
      </w:r>
    </w:p>
    <w:tbl>
      <w:tblPr>
        <w:tblW w:w="10800" w:type="dxa"/>
        <w:jc w:val="center"/>
        <w:tblBorders>
          <w:top w:val="single" w:sz="8" w:space="0" w:color="333333"/>
          <w:left w:val="single" w:sz="8" w:space="0" w:color="333333"/>
          <w:bottom w:val="single" w:sz="8" w:space="0" w:color="333333"/>
          <w:right w:val="single" w:sz="8" w:space="0" w:color="333333"/>
          <w:insideH w:val="single" w:sz="8" w:space="0" w:color="333333"/>
          <w:insideV w:val="single" w:sz="8" w:space="0" w:color="333333"/>
        </w:tblBorders>
        <w:tblLayout w:type="fixed"/>
        <w:tblLook w:val="0600" w:firstRow="0" w:lastRow="0" w:firstColumn="0" w:lastColumn="0" w:noHBand="1" w:noVBand="1"/>
      </w:tblPr>
      <w:tblGrid>
        <w:gridCol w:w="1956"/>
        <w:gridCol w:w="1956"/>
        <w:gridCol w:w="1956"/>
        <w:gridCol w:w="1956"/>
        <w:gridCol w:w="1956"/>
        <w:gridCol w:w="1020"/>
      </w:tblGrid>
      <w:tr w:rsidR="00A950C5" w14:paraId="727685FC" w14:textId="77777777" w:rsidTr="009315DC">
        <w:trPr>
          <w:trHeight w:val="52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7307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BA89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E79E6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verall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74160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Opioid Event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3CB0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pioid Exposure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0AC80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A950C5" w14:paraId="5E58BDD9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F0C6F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CC9C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5ADC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9207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7DCD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630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01D7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577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8282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773F1BC4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826B2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(years), mean (SD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12D9D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FCDA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3 (21.4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175E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0 (25.4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5110A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7 (15.6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B523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A950C5" w14:paraId="13BEC880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92929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CE69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6B00D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987 (50.2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CDF5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884 (54.1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075F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103 (46.1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AD73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A950C5" w14:paraId="746AA4BF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E8B7A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98AE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2B9F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196 (49.8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58189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740 (45.9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75D2F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456 (53.8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E839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3CA16BE0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F277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94E8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7670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0.0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7DE9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0.0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33466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0.0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E1C5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41A05CD3" w14:textId="77777777" w:rsidTr="009315DC">
        <w:trPr>
          <w:trHeight w:val="52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4546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6E010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or Caucasia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EAE3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924 (59.1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D425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252 (53.4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650A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672 (65.0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1031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A950C5" w14:paraId="2A6BDA29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5F1D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B476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012A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002 (22.5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7E296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952 (24.2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C799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050 (20.6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0B13A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2DC00E37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D137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F8089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2E13C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850 (15.9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78FF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041 (18.5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BCAE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09 (13.1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3F2A2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33EB4018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E13E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E0FB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ia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D729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84 (1.1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1CA8C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7 (1.9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41F9F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7 (0.3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DEA8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0EF64FA8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6A6A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DE30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F8D8A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8 (0.9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5A02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55 (1.4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DDAC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3 (0.4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EB945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24698347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A8D5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DFE8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96CE9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1 (0.3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3FC8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6 (0.3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B0D92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5 (0.4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8E0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473C9BBD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E015F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79DC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C0C3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8 (0.2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E8E8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7 (0.3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E8903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1 (0.2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B2C3A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2EB2A562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F865C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ity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27C6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Hispanic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BFE99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3288 (78.8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2F25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506 (75.6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9089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782 (82.1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B803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A950C5" w14:paraId="6885B2DD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F6D8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ity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AA8F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0F768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912 (20.6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004EE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433 (23.6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A087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79 (17.5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457B7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50C5" w14:paraId="451E022E" w14:textId="77777777" w:rsidTr="009315DC">
        <w:trPr>
          <w:trHeight w:val="315"/>
          <w:jc w:val="center"/>
        </w:trPr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BA8A4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ity, n (%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18C0B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67491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7 (0.6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287BC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1 (0.8)</w:t>
            </w:r>
          </w:p>
        </w:tc>
        <w:tc>
          <w:tcPr>
            <w:tcW w:w="1956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E25D2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6 (0.4)</w:t>
            </w:r>
          </w:p>
        </w:tc>
        <w:tc>
          <w:tcPr>
            <w:tcW w:w="1020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D99B0" w14:textId="77777777" w:rsidR="00A950C5" w:rsidRDefault="00A950C5" w:rsidP="009315DC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75C990D" w14:textId="77777777" w:rsidR="00F55834" w:rsidRDefault="00F55834"/>
    <w:sectPr w:rsidR="00F55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C5"/>
    <w:rsid w:val="001E57F9"/>
    <w:rsid w:val="0060294F"/>
    <w:rsid w:val="00A950C5"/>
    <w:rsid w:val="00F5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702E"/>
  <w15:chartTrackingRefBased/>
  <w15:docId w15:val="{B12A7324-CC8D-4085-AD34-66372CE0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0C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Gilson</dc:creator>
  <cp:keywords/>
  <dc:description/>
  <cp:lastModifiedBy>Aidan Gilson</cp:lastModifiedBy>
  <cp:revision>2</cp:revision>
  <dcterms:created xsi:type="dcterms:W3CDTF">2023-08-02T18:06:00Z</dcterms:created>
  <dcterms:modified xsi:type="dcterms:W3CDTF">2023-08-02T18:08:00Z</dcterms:modified>
</cp:coreProperties>
</file>